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8391F" w14:textId="77777777" w:rsidR="007A66F6" w:rsidRDefault="007A66F6" w:rsidP="007A66F6">
      <w:pPr>
        <w:rPr>
          <w:rFonts w:asciiTheme="majorBidi" w:hAnsiTheme="majorBidi" w:cstheme="majorBidi"/>
          <w:sz w:val="28"/>
          <w:szCs w:val="28"/>
          <w:rtl/>
          <w:lang w:val="en-US" w:bidi="ar-JO"/>
        </w:rPr>
      </w:pPr>
      <w:r>
        <w:rPr>
          <w:rFonts w:asciiTheme="majorBidi" w:hAnsiTheme="majorBidi" w:cstheme="majorBidi"/>
          <w:sz w:val="28"/>
          <w:szCs w:val="28"/>
          <w:lang w:val="en-US" w:bidi="ar-JO"/>
        </w:rPr>
        <w:t xml:space="preserve">Annex </w:t>
      </w:r>
      <w:r>
        <w:rPr>
          <w:rFonts w:ascii="Arial" w:hAnsi="Arial" w:cs="Arial"/>
          <w:color w:val="202124"/>
          <w:sz w:val="21"/>
          <w:szCs w:val="21"/>
          <w:shd w:val="clear" w:color="auto" w:fill="FFFFFF"/>
        </w:rPr>
        <w:t>III</w:t>
      </w:r>
    </w:p>
    <w:p w14:paraId="036433BB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  <w:t>Interview guide</w:t>
      </w:r>
    </w:p>
    <w:p w14:paraId="36213BC4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participant should be thanked for his or her interest in contributing to the research study.</w:t>
      </w:r>
    </w:p>
    <w:p w14:paraId="33FE95D6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resentation of the researcher/interviewer and the interpreter, if present</w:t>
      </w:r>
    </w:p>
    <w:p w14:paraId="48C6FF18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 presentation of the study's objective, its purpose, and the intended use of the findings.</w:t>
      </w:r>
    </w:p>
    <w:p w14:paraId="15351915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scribe how the interview will be conducted.</w:t>
      </w:r>
    </w:p>
    <w:p w14:paraId="310FFA8B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participant should read and sign the informed consent form.</w:t>
      </w:r>
    </w:p>
    <w:p w14:paraId="4D0B7E03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nformation regarding the background:</w:t>
      </w:r>
    </w:p>
    <w:p w14:paraId="4CEE18EC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untry of origin, age, and educational level</w:t>
      </w:r>
    </w:p>
    <w:p w14:paraId="653EFBC9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Begin with an open question:</w:t>
      </w:r>
    </w:p>
    <w:p w14:paraId="3C4E36FF" w14:textId="77777777" w:rsidR="007A66F6" w:rsidRDefault="007A66F6" w:rsidP="007A66F6">
      <w:p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n terms of health and social welfare, what expectations did you have before you went there? Did these expectations match your current experiences?</w:t>
      </w:r>
    </w:p>
    <w:p w14:paraId="1FA09A79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ositively, what did you find? What did you find negative?</w:t>
      </w:r>
    </w:p>
    <w:p w14:paraId="6F52D285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ow did you experience the treatment of any health problems you had?</w:t>
      </w:r>
    </w:p>
    <w:p w14:paraId="57632BDB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ow much information did you receive about health care and how to obtain care? How was the information regarding your right to health care and social welfare provided to you?</w:t>
      </w:r>
    </w:p>
    <w:p w14:paraId="12964DFF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hat was your experience with the information about COVID-19? Was anything particularly noteworthy? Was anything missing?</w:t>
      </w:r>
    </w:p>
    <w:p w14:paraId="2B3AF685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hat improvements can you suggest?</w:t>
      </w:r>
    </w:p>
    <w:p w14:paraId="10101FB7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ased on the direction the interview takes, the following questions may lead back to the topic</w:t>
      </w:r>
    </w:p>
    <w:p w14:paraId="559D6953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nswers from participants will be followed by follow-up questions to encourage them to share more and to clarify their views.</w:t>
      </w:r>
    </w:p>
    <w:p w14:paraId="12DE77B0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lastRenderedPageBreak/>
        <w:t> </w:t>
      </w:r>
    </w:p>
    <w:p w14:paraId="7BA248F1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hat are the cultural differences between Lithuania and your home country? What effect has this had on you?</w:t>
      </w:r>
    </w:p>
    <w:p w14:paraId="1BD5339F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hat is the importance of learning Lithuanian to you? If you have begun to learn Lithuanian, how did you do it? How have you found the learning process?</w:t>
      </w:r>
    </w:p>
    <w:p w14:paraId="5D2A2E28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 How do you feel about your living space? Are you satisfied with it?</w:t>
      </w:r>
    </w:p>
    <w:p w14:paraId="363994BD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hen you have spare time, with whom do you spend it? What kind of activities do you engage in?</w:t>
      </w:r>
    </w:p>
    <w:p w14:paraId="5A0BF931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s there anyone you can ask for support or assistance if you need it in your immediate surroundings?</w:t>
      </w:r>
    </w:p>
    <w:p w14:paraId="1863A12C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ould you like to obtain a job/education? If so, why? What kind of job/education would you like? What options do you envision for your future employment? Could you describe the benefits of obtaining a job/education?</w:t>
      </w:r>
    </w:p>
    <w:p w14:paraId="412ADCB1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ccording to you, what are the biggest obstacles to integration in Lithuania?</w:t>
      </w:r>
    </w:p>
    <w:p w14:paraId="246145A0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ould you like to add anything to the discussion that has not been addressed so far? </w:t>
      </w:r>
    </w:p>
    <w:p w14:paraId="42B8BE00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hen the participant has nothing further to say, the interview is ended with the researcher providing a summary to ensure the researcher has understood the participant correctly.</w:t>
      </w:r>
    </w:p>
    <w:p w14:paraId="445DECA7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sk the participant to clarify any misunderstandings or add more information.</w:t>
      </w:r>
    </w:p>
    <w:p w14:paraId="624C96A9" w14:textId="77777777" w:rsidR="007A66F6" w:rsidRDefault="007A66F6" w:rsidP="007A66F6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fterward, the researcher thanks the participant, and the interview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onclude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2F3CC2FD" w14:textId="77777777" w:rsidR="007A66F6" w:rsidRDefault="007A66F6" w:rsidP="007A66F6">
      <w:pPr>
        <w:rPr>
          <w:rFonts w:asciiTheme="majorBidi" w:hAnsiTheme="majorBidi" w:cstheme="majorBidi"/>
          <w:sz w:val="28"/>
          <w:szCs w:val="28"/>
          <w:lang w:val="en-US" w:bidi="ar-JO"/>
        </w:rPr>
      </w:pPr>
    </w:p>
    <w:p w14:paraId="706E1D98" w14:textId="77777777" w:rsidR="000F5F98" w:rsidRPr="007A66F6" w:rsidRDefault="000F5F98">
      <w:pPr>
        <w:rPr>
          <w:lang w:val="en-US"/>
        </w:rPr>
      </w:pPr>
    </w:p>
    <w:sectPr w:rsidR="000F5F98" w:rsidRPr="007A6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B24"/>
    <w:rsid w:val="000F5F98"/>
    <w:rsid w:val="00717B24"/>
    <w:rsid w:val="007A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607D7"/>
  <w15:chartTrackingRefBased/>
  <w15:docId w15:val="{75C96643-91AC-4AB3-96E8-2EC03706F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6F6"/>
    <w:pPr>
      <w:spacing w:line="256" w:lineRule="auto"/>
    </w:pPr>
    <w:rPr>
      <w:lang w:val="fr-S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3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 Adel</dc:creator>
  <cp:keywords/>
  <dc:description/>
  <cp:lastModifiedBy>Rabee Adel</cp:lastModifiedBy>
  <cp:revision>2</cp:revision>
  <dcterms:created xsi:type="dcterms:W3CDTF">2022-07-22T21:47:00Z</dcterms:created>
  <dcterms:modified xsi:type="dcterms:W3CDTF">2022-07-22T21:48:00Z</dcterms:modified>
</cp:coreProperties>
</file>